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5D1DE" w14:textId="77777777" w:rsidR="00C802E8" w:rsidRDefault="00C802E8" w:rsidP="00C802E8">
      <w:r w:rsidRPr="001320B6">
        <w:rPr>
          <w:b/>
          <w:bCs/>
        </w:rPr>
        <w:t>Table S3</w:t>
      </w:r>
      <w:r w:rsidRPr="001320B6">
        <w:rPr>
          <w:bCs/>
        </w:rPr>
        <w:t xml:space="preserve">. Counts by </w:t>
      </w:r>
      <w:r w:rsidRPr="001320B6">
        <w:t xml:space="preserve">variant, </w:t>
      </w:r>
      <w:r w:rsidRPr="001320B6">
        <w:rPr>
          <w:bCs/>
        </w:rPr>
        <w:t>h</w:t>
      </w:r>
      <w:r w:rsidRPr="001320B6">
        <w:t>ospitalisations and deaths for positive SARS-CoV-2 tests among individuals in England for the study population.</w:t>
      </w:r>
    </w:p>
    <w:tbl>
      <w:tblPr>
        <w:tblW w:w="110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60"/>
        <w:gridCol w:w="3000"/>
        <w:gridCol w:w="1360"/>
        <w:gridCol w:w="1360"/>
        <w:gridCol w:w="1360"/>
        <w:gridCol w:w="1000"/>
        <w:gridCol w:w="1000"/>
      </w:tblGrid>
      <w:tr w:rsidR="00C802E8" w:rsidRPr="001320B6" w14:paraId="70C6AD55" w14:textId="77777777" w:rsidTr="00B0001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0DE02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1BA95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FC764" w14:textId="77777777" w:rsidR="00C802E8" w:rsidRPr="001320B6" w:rsidRDefault="00C802E8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0F1F7" w14:textId="77777777" w:rsidR="00C802E8" w:rsidRPr="001320B6" w:rsidRDefault="00C802E8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-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F51C5" w14:textId="77777777" w:rsidR="00C802E8" w:rsidRPr="001320B6" w:rsidRDefault="00C802E8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-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0BF85" w14:textId="77777777" w:rsidR="00C802E8" w:rsidRPr="001320B6" w:rsidRDefault="00C802E8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-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019B3" w14:textId="77777777" w:rsidR="00C802E8" w:rsidRPr="001320B6" w:rsidRDefault="00C802E8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0+</w:t>
            </w:r>
          </w:p>
        </w:tc>
      </w:tr>
      <w:tr w:rsidR="00C802E8" w:rsidRPr="001320B6" w14:paraId="46AA5CA4" w14:textId="77777777" w:rsidTr="00B00017">
        <w:trPr>
          <w:trHeight w:val="285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96C2" w14:textId="77777777" w:rsidR="00C802E8" w:rsidRPr="001320B6" w:rsidRDefault="00C802E8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5424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ph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09D60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43,6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3263D7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260,2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2CDB3D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241,8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E38C7A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31,7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90EB95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9,772</w:t>
            </w:r>
          </w:p>
        </w:tc>
      </w:tr>
      <w:tr w:rsidR="00C802E8" w:rsidRPr="001320B6" w14:paraId="75005132" w14:textId="77777777" w:rsidTr="00B00017">
        <w:trPr>
          <w:trHeight w:val="285"/>
        </w:trPr>
        <w:tc>
          <w:tcPr>
            <w:tcW w:w="1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0CB2F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F881D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l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5A9A8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94,96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0A8C2B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594,3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B00418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261,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99E894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34,1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7C6A21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5,401</w:t>
            </w:r>
          </w:p>
        </w:tc>
      </w:tr>
      <w:tr w:rsidR="00C802E8" w:rsidRPr="001320B6" w14:paraId="4303BBCF" w14:textId="77777777" w:rsidTr="00B00017">
        <w:trPr>
          <w:trHeight w:val="285"/>
        </w:trPr>
        <w:tc>
          <w:tcPr>
            <w:tcW w:w="1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7E9DF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C97C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559BD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6,79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6A45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16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9C543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142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8044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22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2A43E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4344</w:t>
            </w:r>
          </w:p>
        </w:tc>
      </w:tr>
      <w:tr w:rsidR="00C802E8" w:rsidRPr="001320B6" w14:paraId="5DF63B5D" w14:textId="77777777" w:rsidTr="00B00017">
        <w:trPr>
          <w:trHeight w:val="285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8D383" w14:textId="77777777" w:rsidR="00C802E8" w:rsidRPr="001320B6" w:rsidRDefault="00C802E8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E6FDDD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hospitalisation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5E6BE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,754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1FC0F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4,76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7FC12A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9,85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222986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3,75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9FB52C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2,375</w:t>
            </w:r>
          </w:p>
        </w:tc>
      </w:tr>
      <w:tr w:rsidR="00C802E8" w:rsidRPr="001320B6" w14:paraId="527C1813" w14:textId="77777777" w:rsidTr="00B00017">
        <w:trPr>
          <w:trHeight w:val="285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04B95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706315" w14:textId="77777777" w:rsidR="00C802E8" w:rsidRPr="001320B6" w:rsidRDefault="00C802E8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death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95C8D6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,540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69A06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FC1AF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9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60076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12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C76F3" w14:textId="77777777" w:rsidR="00C802E8" w:rsidRPr="001320B6" w:rsidRDefault="00C802E8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20B6">
              <w:rPr>
                <w:rFonts w:ascii="Calibri" w:eastAsia="Times New Roman" w:hAnsi="Calibri" w:cs="Calibri"/>
                <w:color w:val="000000"/>
                <w:lang w:eastAsia="en-GB"/>
              </w:rPr>
              <w:t>2322</w:t>
            </w:r>
          </w:p>
        </w:tc>
      </w:tr>
    </w:tbl>
    <w:p w14:paraId="7DB47BE6" w14:textId="77777777" w:rsidR="00C802E8" w:rsidRDefault="00C802E8" w:rsidP="00C802E8">
      <w:pPr>
        <w:rPr>
          <w:highlight w:val="green"/>
        </w:rPr>
      </w:pPr>
      <w:bookmarkStart w:id="0" w:name="_GoBack"/>
      <w:bookmarkEnd w:id="0"/>
    </w:p>
    <w:sectPr w:rsidR="00C802E8" w:rsidSect="00C802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E8"/>
    <w:rsid w:val="002037E4"/>
    <w:rsid w:val="00B9313D"/>
    <w:rsid w:val="00C8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671D4"/>
  <w15:chartTrackingRefBased/>
  <w15:docId w15:val="{0B521158-6CC5-46E6-AE3A-8BA6FEC6B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Tessier</dc:creator>
  <cp:keywords/>
  <dc:description/>
  <cp:lastModifiedBy>Elise Tessier</cp:lastModifiedBy>
  <cp:revision>1</cp:revision>
  <dcterms:created xsi:type="dcterms:W3CDTF">2021-09-14T17:17:00Z</dcterms:created>
  <dcterms:modified xsi:type="dcterms:W3CDTF">2021-09-14T17:19:00Z</dcterms:modified>
</cp:coreProperties>
</file>